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file 2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  <w:t>The detailed search strategy of each databas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earch s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rate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for PubMed: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(((invasive mucinous adenocarcinoma[Title/Abstract])) AND (lung[Title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/Abstract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])) AND (prognosis[Title/Abstract]) OR (((invasive mucinous adenocarcinoma[Title/Abstract])) AND (lung[Title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/Abstract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])) AND (prognostic[Title/Abstract]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earch strate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for Embase: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('Invasive mucinous adenocarcinoma'):ti,ab,kw AND ((lung):ti,ab,kw) AND ((prognosis):ti,ab,kw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OR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('Invasive mucinous adenocarcinoma'):ti,ab,kw AND ((lung):ti,ab,kw) AND ((prognostic):ti,ab,kw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earch strate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for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Cochrane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Library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(invasive mucinous adenocarcinoma and lung and prognosis) OR (invasive mucinous adenocarcinoma and lung and prognostic)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>in Title Abstract Keyword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earch strate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f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or Web of Science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: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(invasive mucinous adenocarcinoma and lung and prognosis) OR (invasive mucinous adenocarcinoma and lung and prognostic) (Topic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71B3CF"/>
    <w:multiLevelType w:val="singleLevel"/>
    <w:tmpl w:val="A271B3C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4YTYzNzUzMzQ1ZjhlNDllMTc3NGI2ZDI2MWYyNzEifQ=="/>
  </w:docVars>
  <w:rsids>
    <w:rsidRoot w:val="00000000"/>
    <w:rsid w:val="06CC6287"/>
    <w:rsid w:val="06E65352"/>
    <w:rsid w:val="27330F33"/>
    <w:rsid w:val="40FA0818"/>
    <w:rsid w:val="69853A13"/>
    <w:rsid w:val="6B4A0729"/>
    <w:rsid w:val="71F07E98"/>
    <w:rsid w:val="73FC0A2E"/>
    <w:rsid w:val="77EC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8:49:20Z</dcterms:created>
  <dc:creator>ZHAOTING-PC</dc:creator>
  <cp:lastModifiedBy>ZHAOTING</cp:lastModifiedBy>
  <dcterms:modified xsi:type="dcterms:W3CDTF">2024-01-07T10:5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3826A70A49B47A29EEF85B5247AFED9_12</vt:lpwstr>
  </property>
</Properties>
</file>